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FB9" w:rsidRDefault="00C37FA3" w:rsidP="00C36DA3">
      <w:pPr>
        <w:pStyle w:val="StandardWeb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Table </w:t>
      </w:r>
      <w:r w:rsidR="00220D46">
        <w:rPr>
          <w:rFonts w:ascii="Arial" w:hAnsi="Arial" w:cs="Arial"/>
          <w:b/>
          <w:lang w:val="en-GB"/>
        </w:rPr>
        <w:t>additional file</w:t>
      </w:r>
      <w:r w:rsidR="00D60E38">
        <w:rPr>
          <w:rFonts w:ascii="Arial" w:hAnsi="Arial" w:cs="Arial"/>
          <w:b/>
          <w:lang w:val="en-GB"/>
        </w:rPr>
        <w:t xml:space="preserve"> </w:t>
      </w:r>
      <w:bookmarkStart w:id="0" w:name="_GoBack"/>
      <w:bookmarkEnd w:id="0"/>
      <w:r w:rsidR="00C36DA3" w:rsidRPr="00836E3E">
        <w:rPr>
          <w:rFonts w:ascii="Arial" w:hAnsi="Arial" w:cs="Arial"/>
          <w:b/>
          <w:lang w:val="en-GB"/>
        </w:rPr>
        <w:t>1</w:t>
      </w:r>
      <w:r w:rsidR="00C36DA3">
        <w:rPr>
          <w:rFonts w:ascii="Arial" w:hAnsi="Arial" w:cs="Arial"/>
          <w:lang w:val="en-GB"/>
        </w:rPr>
        <w:t xml:space="preserve"> </w:t>
      </w:r>
    </w:p>
    <w:p w:rsidR="00C36DA3" w:rsidRDefault="00DD1FB9" w:rsidP="00C36DA3">
      <w:pPr>
        <w:pStyle w:val="StandardWeb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Health score </w:t>
      </w:r>
      <w:r w:rsidR="00D60E38">
        <w:rPr>
          <w:rFonts w:ascii="Arial" w:hAnsi="Arial" w:cs="Arial"/>
          <w:lang w:val="en-GB"/>
        </w:rPr>
        <w:t xml:space="preserve">as used in the study </w:t>
      </w:r>
      <w:r>
        <w:rPr>
          <w:rFonts w:ascii="Arial" w:hAnsi="Arial" w:cs="Arial"/>
          <w:lang w:val="en-GB"/>
        </w:rPr>
        <w:t>(modified from Otto and Short 1998)</w:t>
      </w:r>
    </w:p>
    <w:tbl>
      <w:tblPr>
        <w:tblpPr w:leftFromText="141" w:rightFromText="141" w:vertAnchor="text" w:horzAnchor="margin" w:tblpY="27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00"/>
        <w:gridCol w:w="3787"/>
        <w:gridCol w:w="821"/>
      </w:tblGrid>
      <w:tr w:rsidR="00C36DA3" w:rsidRPr="00B9710E" w:rsidTr="00271372">
        <w:trPr>
          <w:trHeight w:val="397"/>
        </w:trPr>
        <w:tc>
          <w:tcPr>
            <w:tcW w:w="27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36DA3" w:rsidRPr="006204CF" w:rsidRDefault="00C36DA3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6204CF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Category</w:t>
            </w:r>
          </w:p>
        </w:tc>
        <w:tc>
          <w:tcPr>
            <w:tcW w:w="378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C36DA3" w:rsidRPr="006204CF" w:rsidRDefault="00C36DA3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6204CF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Observed behaviour</w:t>
            </w:r>
          </w:p>
        </w:tc>
        <w:tc>
          <w:tcPr>
            <w:tcW w:w="82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36DA3" w:rsidRPr="00B9710E" w:rsidRDefault="00C36DA3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Score</w:t>
            </w:r>
          </w:p>
        </w:tc>
      </w:tr>
      <w:tr w:rsidR="00C36DA3" w:rsidRPr="00B9710E" w:rsidTr="00271372">
        <w:trPr>
          <w:trHeight w:val="397"/>
        </w:trPr>
        <w:tc>
          <w:tcPr>
            <w:tcW w:w="270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C36DA3" w:rsidRPr="00B9710E" w:rsidRDefault="00C36DA3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Intake of food and water</w:t>
            </w:r>
          </w:p>
        </w:tc>
        <w:tc>
          <w:tcPr>
            <w:tcW w:w="378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C36DA3" w:rsidRPr="00B9710E" w:rsidRDefault="00C36DA3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U</w:t>
            </w:r>
            <w:r w:rsidRPr="00B9710E">
              <w:rPr>
                <w:rFonts w:ascii="Arial" w:hAnsi="Arial" w:cs="Arial"/>
                <w:sz w:val="20"/>
                <w:szCs w:val="20"/>
                <w:lang w:val="en-GB" w:eastAsia="de-DE"/>
              </w:rPr>
              <w:t>sual food and water intake, usual rumination</w:t>
            </w:r>
          </w:p>
        </w:tc>
        <w:tc>
          <w:tcPr>
            <w:tcW w:w="82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C36DA3" w:rsidRPr="00B9710E" w:rsidRDefault="00C36DA3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0</w:t>
            </w:r>
          </w:p>
        </w:tc>
      </w:tr>
      <w:tr w:rsidR="00C36DA3" w:rsidRPr="00B9710E" w:rsidTr="00271372">
        <w:trPr>
          <w:trHeight w:val="397"/>
        </w:trPr>
        <w:tc>
          <w:tcPr>
            <w:tcW w:w="2700" w:type="dxa"/>
            <w:vMerge/>
            <w:tcBorders>
              <w:right w:val="single" w:sz="12" w:space="0" w:color="auto"/>
            </w:tcBorders>
            <w:shd w:val="clear" w:color="auto" w:fill="auto"/>
          </w:tcPr>
          <w:p w:rsidR="00C36DA3" w:rsidRPr="00B9710E" w:rsidRDefault="00C36DA3" w:rsidP="0027137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3787" w:type="dxa"/>
            <w:tcBorders>
              <w:left w:val="single" w:sz="12" w:space="0" w:color="auto"/>
            </w:tcBorders>
            <w:shd w:val="clear" w:color="auto" w:fill="auto"/>
          </w:tcPr>
          <w:p w:rsidR="00C36DA3" w:rsidRPr="00B9710E" w:rsidRDefault="00C36DA3" w:rsidP="0027137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O</w:t>
            </w:r>
            <w:r w:rsidRPr="00B9710E">
              <w:rPr>
                <w:rFonts w:ascii="Arial" w:hAnsi="Arial" w:cs="Arial"/>
                <w:sz w:val="20"/>
                <w:szCs w:val="20"/>
                <w:lang w:val="en-GB" w:eastAsia="de-DE"/>
              </w:rPr>
              <w:t>nly treats and moderate rumination</w:t>
            </w:r>
          </w:p>
        </w:tc>
        <w:tc>
          <w:tcPr>
            <w:tcW w:w="821" w:type="dxa"/>
            <w:tcBorders>
              <w:right w:val="single" w:sz="12" w:space="0" w:color="auto"/>
            </w:tcBorders>
            <w:shd w:val="clear" w:color="auto" w:fill="auto"/>
          </w:tcPr>
          <w:p w:rsidR="00C36DA3" w:rsidRPr="00B9710E" w:rsidRDefault="00C36DA3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1</w:t>
            </w:r>
          </w:p>
        </w:tc>
      </w:tr>
      <w:tr w:rsidR="00C36DA3" w:rsidRPr="00B9710E" w:rsidTr="00271372">
        <w:trPr>
          <w:trHeight w:val="397"/>
        </w:trPr>
        <w:tc>
          <w:tcPr>
            <w:tcW w:w="270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36DA3" w:rsidRPr="00B9710E" w:rsidRDefault="00C36DA3" w:rsidP="0027137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378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C36DA3" w:rsidRPr="00B9710E" w:rsidRDefault="00C36DA3" w:rsidP="0027137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N</w:t>
            </w:r>
            <w:r w:rsidRPr="00B9710E">
              <w:rPr>
                <w:rFonts w:ascii="Arial" w:hAnsi="Arial" w:cs="Arial"/>
                <w:sz w:val="20"/>
                <w:szCs w:val="20"/>
                <w:lang w:val="en-GB" w:eastAsia="de-DE"/>
              </w:rPr>
              <w:t>o feeding and water intake, no rumination</w:t>
            </w:r>
          </w:p>
        </w:tc>
        <w:tc>
          <w:tcPr>
            <w:tcW w:w="82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36DA3" w:rsidRPr="00B9710E" w:rsidRDefault="00C36DA3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2</w:t>
            </w:r>
          </w:p>
        </w:tc>
      </w:tr>
      <w:tr w:rsidR="00C36DA3" w:rsidRPr="00B9710E" w:rsidDel="00190741" w:rsidTr="00271372">
        <w:trPr>
          <w:trHeight w:val="397"/>
        </w:trPr>
        <w:tc>
          <w:tcPr>
            <w:tcW w:w="270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Behaviour and facial expression</w:t>
            </w:r>
          </w:p>
        </w:tc>
        <w:tc>
          <w:tcPr>
            <w:tcW w:w="378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sz w:val="20"/>
                <w:szCs w:val="20"/>
                <w:lang w:val="en-GB" w:eastAsia="de-DE"/>
              </w:rPr>
              <w:t>Interested in surroundings, nibbles straw, head is carried upright and straight</w:t>
            </w:r>
          </w:p>
        </w:tc>
        <w:tc>
          <w:tcPr>
            <w:tcW w:w="82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0</w:t>
            </w:r>
          </w:p>
        </w:tc>
      </w:tr>
      <w:tr w:rsidR="00C36DA3" w:rsidRPr="00B9710E" w:rsidDel="00190741" w:rsidTr="00271372">
        <w:trPr>
          <w:trHeight w:val="397"/>
        </w:trPr>
        <w:tc>
          <w:tcPr>
            <w:tcW w:w="2700" w:type="dxa"/>
            <w:vMerge/>
            <w:tcBorders>
              <w:righ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3787" w:type="dxa"/>
            <w:tcBorders>
              <w:lef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sz w:val="20"/>
                <w:szCs w:val="20"/>
                <w:lang w:val="en-GB" w:eastAsia="de-DE"/>
              </w:rPr>
              <w:t>Depressed, tired, sporadic moderate head tilt and /or head shaking</w:t>
            </w:r>
          </w:p>
        </w:tc>
        <w:tc>
          <w:tcPr>
            <w:tcW w:w="821" w:type="dxa"/>
            <w:tcBorders>
              <w:righ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1</w:t>
            </w:r>
          </w:p>
        </w:tc>
      </w:tr>
      <w:tr w:rsidR="00C36DA3" w:rsidRPr="00B9710E" w:rsidDel="00190741" w:rsidTr="00271372">
        <w:trPr>
          <w:trHeight w:val="397"/>
        </w:trPr>
        <w:tc>
          <w:tcPr>
            <w:tcW w:w="270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378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proofErr w:type="spellStart"/>
            <w:r w:rsidRPr="00B9710E">
              <w:rPr>
                <w:rFonts w:ascii="Arial" w:hAnsi="Arial" w:cs="Arial"/>
                <w:sz w:val="20"/>
                <w:szCs w:val="20"/>
                <w:lang w:val="en-GB" w:eastAsia="de-DE"/>
              </w:rPr>
              <w:t>Flehming</w:t>
            </w:r>
            <w:proofErr w:type="spellEnd"/>
            <w:r w:rsidRPr="00B9710E">
              <w:rPr>
                <w:rFonts w:ascii="Arial" w:hAnsi="Arial" w:cs="Arial"/>
                <w:sz w:val="20"/>
                <w:szCs w:val="20"/>
                <w:lang w:val="en-GB" w:eastAsia="de-DE"/>
              </w:rPr>
              <w:t>, absent staring, permanent head tilt and / or head shaking</w:t>
            </w:r>
          </w:p>
        </w:tc>
        <w:tc>
          <w:tcPr>
            <w:tcW w:w="82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2</w:t>
            </w:r>
          </w:p>
        </w:tc>
      </w:tr>
      <w:tr w:rsidR="00C36DA3" w:rsidRPr="00B9710E" w:rsidDel="00190741" w:rsidTr="00271372">
        <w:trPr>
          <w:trHeight w:val="397"/>
        </w:trPr>
        <w:tc>
          <w:tcPr>
            <w:tcW w:w="270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B</w:t>
            </w:r>
            <w:r w:rsidRPr="00B9710E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reathing frequency</w:t>
            </w:r>
            <w:r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 xml:space="preserve"> *</w:t>
            </w:r>
          </w:p>
        </w:tc>
        <w:tc>
          <w:tcPr>
            <w:tcW w:w="378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sz w:val="20"/>
                <w:szCs w:val="20"/>
                <w:lang w:val="en-GB" w:eastAsia="de-DE"/>
              </w:rPr>
              <w:t>Up to 20 breaths /min</w:t>
            </w:r>
          </w:p>
        </w:tc>
        <w:tc>
          <w:tcPr>
            <w:tcW w:w="82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0</w:t>
            </w:r>
          </w:p>
        </w:tc>
      </w:tr>
      <w:tr w:rsidR="00C36DA3" w:rsidRPr="00B9710E" w:rsidDel="00190741" w:rsidTr="00271372">
        <w:trPr>
          <w:trHeight w:val="397"/>
        </w:trPr>
        <w:tc>
          <w:tcPr>
            <w:tcW w:w="2700" w:type="dxa"/>
            <w:vMerge/>
            <w:tcBorders>
              <w:righ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3787" w:type="dxa"/>
            <w:tcBorders>
              <w:lef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sz w:val="20"/>
                <w:szCs w:val="20"/>
                <w:lang w:val="en-GB" w:eastAsia="de-DE"/>
              </w:rPr>
              <w:t>25-30% increase from reference value</w:t>
            </w:r>
          </w:p>
        </w:tc>
        <w:tc>
          <w:tcPr>
            <w:tcW w:w="821" w:type="dxa"/>
            <w:tcBorders>
              <w:righ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0</w:t>
            </w:r>
            <w:r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.</w:t>
            </w:r>
            <w:r w:rsidRPr="00B9710E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5</w:t>
            </w:r>
          </w:p>
        </w:tc>
      </w:tr>
      <w:tr w:rsidR="00C36DA3" w:rsidRPr="00B9710E" w:rsidDel="00190741" w:rsidTr="00271372">
        <w:trPr>
          <w:trHeight w:val="397"/>
        </w:trPr>
        <w:tc>
          <w:tcPr>
            <w:tcW w:w="270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378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M</w:t>
            </w:r>
            <w:r w:rsidRPr="00B9710E">
              <w:rPr>
                <w:rFonts w:ascii="Arial" w:hAnsi="Arial" w:cs="Arial"/>
                <w:sz w:val="20"/>
                <w:szCs w:val="20"/>
                <w:lang w:val="en-GB" w:eastAsia="de-DE"/>
              </w:rPr>
              <w:t>ore than 50% increase from reference value</w:t>
            </w:r>
          </w:p>
        </w:tc>
        <w:tc>
          <w:tcPr>
            <w:tcW w:w="82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1</w:t>
            </w:r>
          </w:p>
        </w:tc>
      </w:tr>
      <w:tr w:rsidR="00C36DA3" w:rsidRPr="00B9710E" w:rsidDel="00190741" w:rsidTr="00271372">
        <w:trPr>
          <w:trHeight w:val="397"/>
        </w:trPr>
        <w:tc>
          <w:tcPr>
            <w:tcW w:w="270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Additional anomalies</w:t>
            </w:r>
          </w:p>
        </w:tc>
        <w:tc>
          <w:tcPr>
            <w:tcW w:w="378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sz w:val="20"/>
                <w:szCs w:val="20"/>
                <w:lang w:val="en-GB" w:eastAsia="de-DE"/>
              </w:rPr>
              <w:t>None</w:t>
            </w:r>
          </w:p>
        </w:tc>
        <w:tc>
          <w:tcPr>
            <w:tcW w:w="82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0</w:t>
            </w:r>
          </w:p>
        </w:tc>
      </w:tr>
      <w:tr w:rsidR="00C36DA3" w:rsidRPr="00B9710E" w:rsidDel="00190741" w:rsidTr="00271372">
        <w:trPr>
          <w:trHeight w:val="397"/>
        </w:trPr>
        <w:tc>
          <w:tcPr>
            <w:tcW w:w="2700" w:type="dxa"/>
            <w:vMerge/>
            <w:tcBorders>
              <w:righ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3787" w:type="dxa"/>
            <w:tcBorders>
              <w:lef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sz w:val="20"/>
                <w:szCs w:val="20"/>
                <w:lang w:val="en-GB" w:eastAsia="de-DE"/>
              </w:rPr>
              <w:t>Increased body temperature, serous nasal discharge</w:t>
            </w:r>
          </w:p>
        </w:tc>
        <w:tc>
          <w:tcPr>
            <w:tcW w:w="821" w:type="dxa"/>
            <w:tcBorders>
              <w:righ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1</w:t>
            </w:r>
          </w:p>
        </w:tc>
      </w:tr>
      <w:tr w:rsidR="00C36DA3" w:rsidRPr="00B9710E" w:rsidDel="00190741" w:rsidTr="00271372">
        <w:trPr>
          <w:trHeight w:val="397"/>
        </w:trPr>
        <w:tc>
          <w:tcPr>
            <w:tcW w:w="270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378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sz w:val="20"/>
                <w:szCs w:val="20"/>
                <w:lang w:val="en-GB" w:eastAsia="de-DE"/>
              </w:rPr>
              <w:t>Fever, purulent or bloody nasal discharge</w:t>
            </w:r>
          </w:p>
        </w:tc>
        <w:tc>
          <w:tcPr>
            <w:tcW w:w="82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36DA3" w:rsidRPr="00B9710E" w:rsidDel="00190741" w:rsidRDefault="00C36DA3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2</w:t>
            </w:r>
          </w:p>
        </w:tc>
      </w:tr>
      <w:tr w:rsidR="00C36DA3" w:rsidRPr="00B9710E" w:rsidTr="00271372">
        <w:trPr>
          <w:trHeight w:val="397"/>
        </w:trPr>
        <w:tc>
          <w:tcPr>
            <w:tcW w:w="27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0E0E0"/>
          </w:tcPr>
          <w:p w:rsidR="00C36DA3" w:rsidRPr="00B9710E" w:rsidDel="00190741" w:rsidRDefault="00504C45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Maximum</w:t>
            </w:r>
            <w:r w:rsidR="00C36DA3" w:rsidRPr="00B9710E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 xml:space="preserve"> score</w:t>
            </w:r>
          </w:p>
        </w:tc>
        <w:tc>
          <w:tcPr>
            <w:tcW w:w="37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0E0E0"/>
          </w:tcPr>
          <w:p w:rsidR="00C36DA3" w:rsidRPr="00B9710E" w:rsidRDefault="00C36DA3" w:rsidP="00271372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0E0E0"/>
          </w:tcPr>
          <w:p w:rsidR="00C36DA3" w:rsidRPr="00B9710E" w:rsidRDefault="00C36DA3" w:rsidP="00271372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B9710E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7</w:t>
            </w:r>
          </w:p>
        </w:tc>
      </w:tr>
    </w:tbl>
    <w:p w:rsidR="00C36DA3" w:rsidRDefault="00C36DA3" w:rsidP="00C36DA3">
      <w:pPr>
        <w:pStyle w:val="StandardWeb"/>
        <w:rPr>
          <w:rFonts w:ascii="Arial" w:hAnsi="Arial" w:cs="Arial"/>
          <w:lang w:val="en-GB"/>
        </w:rPr>
      </w:pPr>
    </w:p>
    <w:p w:rsidR="00C36DA3" w:rsidRDefault="00C36DA3" w:rsidP="00C36DA3">
      <w:pPr>
        <w:pStyle w:val="StandardWeb"/>
        <w:rPr>
          <w:rFonts w:ascii="Arial" w:hAnsi="Arial" w:cs="Arial"/>
          <w:lang w:val="en-GB"/>
        </w:rPr>
      </w:pPr>
    </w:p>
    <w:p w:rsidR="00C36DA3" w:rsidRPr="00B9710E" w:rsidRDefault="00C36DA3" w:rsidP="00C36DA3">
      <w:pPr>
        <w:pStyle w:val="StandardWeb"/>
        <w:rPr>
          <w:rFonts w:ascii="Arial" w:hAnsi="Arial" w:cs="Arial"/>
          <w:lang w:val="en-GB"/>
        </w:rPr>
      </w:pPr>
    </w:p>
    <w:p w:rsidR="00C36DA3" w:rsidRPr="00B9710E" w:rsidRDefault="00C36DA3" w:rsidP="00C36DA3">
      <w:pPr>
        <w:pStyle w:val="StandardWeb"/>
        <w:rPr>
          <w:rFonts w:ascii="Arial" w:hAnsi="Arial" w:cs="Arial"/>
          <w:lang w:val="en-GB"/>
        </w:rPr>
      </w:pPr>
    </w:p>
    <w:p w:rsidR="00C36DA3" w:rsidRPr="00B9710E" w:rsidRDefault="00C36DA3" w:rsidP="00C36DA3">
      <w:pPr>
        <w:pStyle w:val="StandardWeb"/>
        <w:rPr>
          <w:rFonts w:ascii="Arial" w:hAnsi="Arial" w:cs="Arial"/>
          <w:lang w:val="en-GB"/>
        </w:rPr>
      </w:pPr>
    </w:p>
    <w:p w:rsidR="00C36DA3" w:rsidRPr="00B9710E" w:rsidRDefault="00C36DA3" w:rsidP="00C36DA3">
      <w:pPr>
        <w:pStyle w:val="StandardWeb"/>
        <w:rPr>
          <w:rFonts w:ascii="Arial" w:hAnsi="Arial" w:cs="Arial"/>
          <w:lang w:val="en-GB"/>
        </w:rPr>
      </w:pPr>
    </w:p>
    <w:p w:rsidR="00C36DA3" w:rsidRPr="00B9710E" w:rsidRDefault="00C36DA3" w:rsidP="00C36DA3">
      <w:pPr>
        <w:pStyle w:val="StandardWeb"/>
        <w:rPr>
          <w:rFonts w:ascii="Arial" w:hAnsi="Arial" w:cs="Arial"/>
          <w:lang w:val="en-GB"/>
        </w:rPr>
      </w:pPr>
    </w:p>
    <w:p w:rsidR="00C36DA3" w:rsidRPr="00B9710E" w:rsidRDefault="00C36DA3" w:rsidP="00C36DA3">
      <w:pPr>
        <w:pStyle w:val="StandardWeb"/>
        <w:rPr>
          <w:rFonts w:ascii="Arial" w:hAnsi="Arial" w:cs="Arial"/>
          <w:lang w:val="en-GB"/>
        </w:rPr>
      </w:pPr>
    </w:p>
    <w:p w:rsidR="00C36DA3" w:rsidRPr="00B9710E" w:rsidRDefault="00C36DA3" w:rsidP="00C36DA3">
      <w:pPr>
        <w:pStyle w:val="StandardWeb"/>
        <w:rPr>
          <w:rFonts w:ascii="Arial" w:hAnsi="Arial" w:cs="Arial"/>
          <w:lang w:val="en-GB"/>
        </w:rPr>
      </w:pPr>
    </w:p>
    <w:p w:rsidR="00C36DA3" w:rsidRPr="00B9710E" w:rsidRDefault="00C36DA3" w:rsidP="00C36DA3">
      <w:pPr>
        <w:pStyle w:val="StandardWeb"/>
        <w:rPr>
          <w:rFonts w:ascii="Arial" w:hAnsi="Arial" w:cs="Arial"/>
          <w:lang w:val="en-GB"/>
        </w:rPr>
      </w:pPr>
    </w:p>
    <w:p w:rsidR="00C36DA3" w:rsidRPr="00B9710E" w:rsidRDefault="00C36DA3" w:rsidP="00C36DA3">
      <w:pPr>
        <w:pStyle w:val="StandardWeb"/>
        <w:rPr>
          <w:rFonts w:ascii="Arial" w:hAnsi="Arial" w:cs="Arial"/>
          <w:lang w:val="en-GB"/>
        </w:rPr>
      </w:pPr>
    </w:p>
    <w:p w:rsidR="00C36DA3" w:rsidRPr="00B9710E" w:rsidRDefault="00C36DA3" w:rsidP="00C36DA3">
      <w:pPr>
        <w:pStyle w:val="StandardWeb"/>
        <w:rPr>
          <w:rFonts w:ascii="Arial" w:hAnsi="Arial" w:cs="Arial"/>
          <w:lang w:val="en-GB"/>
        </w:rPr>
      </w:pPr>
    </w:p>
    <w:p w:rsidR="00C36DA3" w:rsidRPr="00B9710E" w:rsidRDefault="00C36DA3" w:rsidP="00C36DA3">
      <w:pPr>
        <w:pStyle w:val="StandardWeb"/>
        <w:rPr>
          <w:rFonts w:ascii="Arial" w:hAnsi="Arial" w:cs="Arial"/>
          <w:lang w:val="en-GB"/>
        </w:rPr>
      </w:pPr>
    </w:p>
    <w:p w:rsidR="00C36DA3" w:rsidRPr="00B9710E" w:rsidRDefault="00C36DA3" w:rsidP="00C36DA3">
      <w:pPr>
        <w:pStyle w:val="StandardWeb"/>
        <w:ind w:left="480" w:hanging="480"/>
        <w:rPr>
          <w:rFonts w:ascii="Arial" w:hAnsi="Arial" w:cs="Arial"/>
          <w:lang w:val="en-GB"/>
        </w:rPr>
      </w:pPr>
    </w:p>
    <w:p w:rsidR="00C36DA3" w:rsidRPr="00B9710E" w:rsidRDefault="00C36DA3" w:rsidP="00C36DA3">
      <w:pPr>
        <w:pStyle w:val="StandardWeb"/>
        <w:spacing w:before="0" w:beforeAutospacing="0" w:after="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* breathing frequency can be enhanced by several reasons including high temperatures – therefore this category should not have the same influence as the other categories</w:t>
      </w:r>
    </w:p>
    <w:p w:rsidR="00D91E3C" w:rsidRPr="00C36DA3" w:rsidRDefault="00D91E3C">
      <w:pPr>
        <w:rPr>
          <w:lang w:val="en-GB"/>
        </w:rPr>
      </w:pPr>
    </w:p>
    <w:sectPr w:rsidR="00D91E3C" w:rsidRPr="00C36DA3" w:rsidSect="00BE16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DA3"/>
    <w:rsid w:val="0000031F"/>
    <w:rsid w:val="00003B89"/>
    <w:rsid w:val="000047E5"/>
    <w:rsid w:val="00010D85"/>
    <w:rsid w:val="000110CC"/>
    <w:rsid w:val="000114D2"/>
    <w:rsid w:val="00012B23"/>
    <w:rsid w:val="00015E29"/>
    <w:rsid w:val="0001692E"/>
    <w:rsid w:val="00025593"/>
    <w:rsid w:val="000279B8"/>
    <w:rsid w:val="00030DFB"/>
    <w:rsid w:val="00031042"/>
    <w:rsid w:val="00033055"/>
    <w:rsid w:val="0003392A"/>
    <w:rsid w:val="0003538D"/>
    <w:rsid w:val="000368BA"/>
    <w:rsid w:val="000375D5"/>
    <w:rsid w:val="00044324"/>
    <w:rsid w:val="000448AC"/>
    <w:rsid w:val="0004492A"/>
    <w:rsid w:val="000508A3"/>
    <w:rsid w:val="00055CCB"/>
    <w:rsid w:val="00060587"/>
    <w:rsid w:val="00060E50"/>
    <w:rsid w:val="00061A7B"/>
    <w:rsid w:val="00063B9A"/>
    <w:rsid w:val="000705F9"/>
    <w:rsid w:val="00071908"/>
    <w:rsid w:val="00076212"/>
    <w:rsid w:val="00076998"/>
    <w:rsid w:val="00077009"/>
    <w:rsid w:val="0007774D"/>
    <w:rsid w:val="0008160A"/>
    <w:rsid w:val="000816AA"/>
    <w:rsid w:val="00084DF9"/>
    <w:rsid w:val="00084EAE"/>
    <w:rsid w:val="000854CF"/>
    <w:rsid w:val="000920EF"/>
    <w:rsid w:val="00094BB7"/>
    <w:rsid w:val="000A11D6"/>
    <w:rsid w:val="000A2B69"/>
    <w:rsid w:val="000A3EB5"/>
    <w:rsid w:val="000A5018"/>
    <w:rsid w:val="000A5D92"/>
    <w:rsid w:val="000B23CB"/>
    <w:rsid w:val="000B2977"/>
    <w:rsid w:val="000B2AD7"/>
    <w:rsid w:val="000B5D92"/>
    <w:rsid w:val="000B6DF3"/>
    <w:rsid w:val="000B6FF9"/>
    <w:rsid w:val="000C0935"/>
    <w:rsid w:val="000C0CA7"/>
    <w:rsid w:val="000C2327"/>
    <w:rsid w:val="000C24A3"/>
    <w:rsid w:val="000C4535"/>
    <w:rsid w:val="000C57AE"/>
    <w:rsid w:val="000C671B"/>
    <w:rsid w:val="000C6DB5"/>
    <w:rsid w:val="000C796A"/>
    <w:rsid w:val="000D2376"/>
    <w:rsid w:val="000D3042"/>
    <w:rsid w:val="000D53A3"/>
    <w:rsid w:val="000D67FA"/>
    <w:rsid w:val="000E014B"/>
    <w:rsid w:val="000E1CA1"/>
    <w:rsid w:val="000F1B56"/>
    <w:rsid w:val="000F236A"/>
    <w:rsid w:val="000F284B"/>
    <w:rsid w:val="000F4488"/>
    <w:rsid w:val="001019A8"/>
    <w:rsid w:val="00101AC6"/>
    <w:rsid w:val="001021A4"/>
    <w:rsid w:val="00102F34"/>
    <w:rsid w:val="00103C8B"/>
    <w:rsid w:val="00105978"/>
    <w:rsid w:val="001066F4"/>
    <w:rsid w:val="00107094"/>
    <w:rsid w:val="0011076C"/>
    <w:rsid w:val="00112C31"/>
    <w:rsid w:val="001164D8"/>
    <w:rsid w:val="00116E26"/>
    <w:rsid w:val="00117426"/>
    <w:rsid w:val="001229A5"/>
    <w:rsid w:val="00122FB6"/>
    <w:rsid w:val="001235D9"/>
    <w:rsid w:val="00125143"/>
    <w:rsid w:val="00126F82"/>
    <w:rsid w:val="00132766"/>
    <w:rsid w:val="0013443C"/>
    <w:rsid w:val="001345FF"/>
    <w:rsid w:val="00135C32"/>
    <w:rsid w:val="001377DF"/>
    <w:rsid w:val="00137925"/>
    <w:rsid w:val="001425FC"/>
    <w:rsid w:val="00142BD6"/>
    <w:rsid w:val="001449CE"/>
    <w:rsid w:val="00145053"/>
    <w:rsid w:val="00147953"/>
    <w:rsid w:val="00153E20"/>
    <w:rsid w:val="00154455"/>
    <w:rsid w:val="00164AC4"/>
    <w:rsid w:val="00171EB9"/>
    <w:rsid w:val="00173C05"/>
    <w:rsid w:val="00174813"/>
    <w:rsid w:val="001750E0"/>
    <w:rsid w:val="001774F1"/>
    <w:rsid w:val="00182E87"/>
    <w:rsid w:val="00183A22"/>
    <w:rsid w:val="00184171"/>
    <w:rsid w:val="00187F19"/>
    <w:rsid w:val="0019069A"/>
    <w:rsid w:val="0019588B"/>
    <w:rsid w:val="00196ACA"/>
    <w:rsid w:val="00197669"/>
    <w:rsid w:val="00197F1B"/>
    <w:rsid w:val="001A2989"/>
    <w:rsid w:val="001A60AE"/>
    <w:rsid w:val="001B066F"/>
    <w:rsid w:val="001B188A"/>
    <w:rsid w:val="001B282F"/>
    <w:rsid w:val="001B54BF"/>
    <w:rsid w:val="001B6AB0"/>
    <w:rsid w:val="001C1BB3"/>
    <w:rsid w:val="001C3AFC"/>
    <w:rsid w:val="001C5488"/>
    <w:rsid w:val="001C5A11"/>
    <w:rsid w:val="001C71B4"/>
    <w:rsid w:val="001D2BE8"/>
    <w:rsid w:val="001D2CFD"/>
    <w:rsid w:val="001D52A1"/>
    <w:rsid w:val="001E5FBF"/>
    <w:rsid w:val="001F0E40"/>
    <w:rsid w:val="001F2903"/>
    <w:rsid w:val="001F67CF"/>
    <w:rsid w:val="002004DC"/>
    <w:rsid w:val="00200D63"/>
    <w:rsid w:val="00202C9E"/>
    <w:rsid w:val="0020568B"/>
    <w:rsid w:val="00210438"/>
    <w:rsid w:val="002118B9"/>
    <w:rsid w:val="00211A2F"/>
    <w:rsid w:val="00212AE6"/>
    <w:rsid w:val="00214340"/>
    <w:rsid w:val="00216C8E"/>
    <w:rsid w:val="00217C47"/>
    <w:rsid w:val="00220559"/>
    <w:rsid w:val="00220D46"/>
    <w:rsid w:val="00223085"/>
    <w:rsid w:val="00223FC5"/>
    <w:rsid w:val="0022432C"/>
    <w:rsid w:val="00224E83"/>
    <w:rsid w:val="00225E6D"/>
    <w:rsid w:val="0023163D"/>
    <w:rsid w:val="00236E38"/>
    <w:rsid w:val="002376C8"/>
    <w:rsid w:val="00240602"/>
    <w:rsid w:val="00240CB8"/>
    <w:rsid w:val="002428C4"/>
    <w:rsid w:val="00243793"/>
    <w:rsid w:val="00243CFD"/>
    <w:rsid w:val="00245FEA"/>
    <w:rsid w:val="00247056"/>
    <w:rsid w:val="00247F80"/>
    <w:rsid w:val="0025281C"/>
    <w:rsid w:val="00253107"/>
    <w:rsid w:val="00253C1C"/>
    <w:rsid w:val="00256044"/>
    <w:rsid w:val="00260671"/>
    <w:rsid w:val="0026090D"/>
    <w:rsid w:val="002620EB"/>
    <w:rsid w:val="00264665"/>
    <w:rsid w:val="00265F1A"/>
    <w:rsid w:val="00271AD3"/>
    <w:rsid w:val="00275C9B"/>
    <w:rsid w:val="00277882"/>
    <w:rsid w:val="002819E2"/>
    <w:rsid w:val="00291BB7"/>
    <w:rsid w:val="002925EA"/>
    <w:rsid w:val="002938D5"/>
    <w:rsid w:val="00297075"/>
    <w:rsid w:val="002B3142"/>
    <w:rsid w:val="002B4791"/>
    <w:rsid w:val="002B4E4D"/>
    <w:rsid w:val="002B62D6"/>
    <w:rsid w:val="002C0B83"/>
    <w:rsid w:val="002C38E8"/>
    <w:rsid w:val="002D76C4"/>
    <w:rsid w:val="002D7972"/>
    <w:rsid w:val="002E0C9F"/>
    <w:rsid w:val="002E1B85"/>
    <w:rsid w:val="002E1F83"/>
    <w:rsid w:val="002E4F38"/>
    <w:rsid w:val="002F0865"/>
    <w:rsid w:val="002F0977"/>
    <w:rsid w:val="002F31E1"/>
    <w:rsid w:val="002F3D32"/>
    <w:rsid w:val="002F3D7A"/>
    <w:rsid w:val="002F55EA"/>
    <w:rsid w:val="00302117"/>
    <w:rsid w:val="00312C16"/>
    <w:rsid w:val="003135AE"/>
    <w:rsid w:val="0032046A"/>
    <w:rsid w:val="00322DF2"/>
    <w:rsid w:val="00323235"/>
    <w:rsid w:val="00323F6A"/>
    <w:rsid w:val="0032404E"/>
    <w:rsid w:val="00330BF3"/>
    <w:rsid w:val="00331343"/>
    <w:rsid w:val="00332BE8"/>
    <w:rsid w:val="00340B2F"/>
    <w:rsid w:val="00340EFC"/>
    <w:rsid w:val="00341420"/>
    <w:rsid w:val="003414AD"/>
    <w:rsid w:val="00350210"/>
    <w:rsid w:val="00352F9A"/>
    <w:rsid w:val="00355695"/>
    <w:rsid w:val="00357162"/>
    <w:rsid w:val="00357796"/>
    <w:rsid w:val="00357FF9"/>
    <w:rsid w:val="00363A35"/>
    <w:rsid w:val="0036561F"/>
    <w:rsid w:val="00365D35"/>
    <w:rsid w:val="0036655A"/>
    <w:rsid w:val="003678CC"/>
    <w:rsid w:val="00370FE2"/>
    <w:rsid w:val="00372590"/>
    <w:rsid w:val="00374BB8"/>
    <w:rsid w:val="00374CDC"/>
    <w:rsid w:val="00374FD9"/>
    <w:rsid w:val="00375506"/>
    <w:rsid w:val="003768EA"/>
    <w:rsid w:val="00377A4D"/>
    <w:rsid w:val="00377C9E"/>
    <w:rsid w:val="0038335B"/>
    <w:rsid w:val="00384093"/>
    <w:rsid w:val="003934C2"/>
    <w:rsid w:val="003949DD"/>
    <w:rsid w:val="003A0828"/>
    <w:rsid w:val="003A0F1F"/>
    <w:rsid w:val="003A59A4"/>
    <w:rsid w:val="003A6B20"/>
    <w:rsid w:val="003B08B5"/>
    <w:rsid w:val="003B14B8"/>
    <w:rsid w:val="003B1AB9"/>
    <w:rsid w:val="003B73A5"/>
    <w:rsid w:val="003C212B"/>
    <w:rsid w:val="003C69D8"/>
    <w:rsid w:val="003C7D08"/>
    <w:rsid w:val="003D044E"/>
    <w:rsid w:val="003D1167"/>
    <w:rsid w:val="003D2258"/>
    <w:rsid w:val="003D4414"/>
    <w:rsid w:val="003D4ABA"/>
    <w:rsid w:val="003D4DF8"/>
    <w:rsid w:val="003D504B"/>
    <w:rsid w:val="003E2A24"/>
    <w:rsid w:val="003E410F"/>
    <w:rsid w:val="003E4E18"/>
    <w:rsid w:val="003F062F"/>
    <w:rsid w:val="003F1616"/>
    <w:rsid w:val="003F62BD"/>
    <w:rsid w:val="00400AFC"/>
    <w:rsid w:val="00400B88"/>
    <w:rsid w:val="00401F53"/>
    <w:rsid w:val="00401FC0"/>
    <w:rsid w:val="00402C3E"/>
    <w:rsid w:val="004114D7"/>
    <w:rsid w:val="00414FC3"/>
    <w:rsid w:val="00420BF7"/>
    <w:rsid w:val="00425DA1"/>
    <w:rsid w:val="0043073F"/>
    <w:rsid w:val="00434C30"/>
    <w:rsid w:val="0043518F"/>
    <w:rsid w:val="0043689D"/>
    <w:rsid w:val="004406CD"/>
    <w:rsid w:val="00444D7C"/>
    <w:rsid w:val="00445275"/>
    <w:rsid w:val="00445DFB"/>
    <w:rsid w:val="00446AFA"/>
    <w:rsid w:val="00450249"/>
    <w:rsid w:val="004513FC"/>
    <w:rsid w:val="004614F5"/>
    <w:rsid w:val="00462CC0"/>
    <w:rsid w:val="0046502D"/>
    <w:rsid w:val="00465511"/>
    <w:rsid w:val="00467CD3"/>
    <w:rsid w:val="00471E0F"/>
    <w:rsid w:val="00472429"/>
    <w:rsid w:val="00472F29"/>
    <w:rsid w:val="004740BD"/>
    <w:rsid w:val="0048163B"/>
    <w:rsid w:val="00481905"/>
    <w:rsid w:val="004845AA"/>
    <w:rsid w:val="004868FB"/>
    <w:rsid w:val="004924C1"/>
    <w:rsid w:val="004949E9"/>
    <w:rsid w:val="00495315"/>
    <w:rsid w:val="00496A6B"/>
    <w:rsid w:val="004A03D6"/>
    <w:rsid w:val="004A53A7"/>
    <w:rsid w:val="004B19E7"/>
    <w:rsid w:val="004B22D2"/>
    <w:rsid w:val="004B26F0"/>
    <w:rsid w:val="004B3E2D"/>
    <w:rsid w:val="004B79D6"/>
    <w:rsid w:val="004B7D7D"/>
    <w:rsid w:val="004C0011"/>
    <w:rsid w:val="004C2A1B"/>
    <w:rsid w:val="004C3E16"/>
    <w:rsid w:val="004C68B4"/>
    <w:rsid w:val="004C77B0"/>
    <w:rsid w:val="004E4AA7"/>
    <w:rsid w:val="004E58DF"/>
    <w:rsid w:val="004E5F2E"/>
    <w:rsid w:val="004E725F"/>
    <w:rsid w:val="004F0CFC"/>
    <w:rsid w:val="004F1870"/>
    <w:rsid w:val="004F7135"/>
    <w:rsid w:val="005002C4"/>
    <w:rsid w:val="00501FC3"/>
    <w:rsid w:val="0050401F"/>
    <w:rsid w:val="00504C45"/>
    <w:rsid w:val="00506891"/>
    <w:rsid w:val="00511700"/>
    <w:rsid w:val="0051304B"/>
    <w:rsid w:val="00513DAA"/>
    <w:rsid w:val="00516D64"/>
    <w:rsid w:val="00521E58"/>
    <w:rsid w:val="005226A9"/>
    <w:rsid w:val="005239C9"/>
    <w:rsid w:val="005242BA"/>
    <w:rsid w:val="00524E81"/>
    <w:rsid w:val="00533C0E"/>
    <w:rsid w:val="00541416"/>
    <w:rsid w:val="0054380B"/>
    <w:rsid w:val="005503E4"/>
    <w:rsid w:val="00550AE0"/>
    <w:rsid w:val="00553AE2"/>
    <w:rsid w:val="005556BE"/>
    <w:rsid w:val="00555C7F"/>
    <w:rsid w:val="00560F47"/>
    <w:rsid w:val="00562B9D"/>
    <w:rsid w:val="00562D87"/>
    <w:rsid w:val="00563C27"/>
    <w:rsid w:val="005646F7"/>
    <w:rsid w:val="00565C99"/>
    <w:rsid w:val="00567209"/>
    <w:rsid w:val="00571905"/>
    <w:rsid w:val="00572AC9"/>
    <w:rsid w:val="00580929"/>
    <w:rsid w:val="005838E9"/>
    <w:rsid w:val="00584262"/>
    <w:rsid w:val="00587025"/>
    <w:rsid w:val="005873CE"/>
    <w:rsid w:val="00590E1D"/>
    <w:rsid w:val="00590FAD"/>
    <w:rsid w:val="005964C3"/>
    <w:rsid w:val="005964C6"/>
    <w:rsid w:val="005A2453"/>
    <w:rsid w:val="005A562F"/>
    <w:rsid w:val="005A6A2D"/>
    <w:rsid w:val="005A6D4B"/>
    <w:rsid w:val="005A7C3E"/>
    <w:rsid w:val="005B23D4"/>
    <w:rsid w:val="005B28A7"/>
    <w:rsid w:val="005B3692"/>
    <w:rsid w:val="005B3F98"/>
    <w:rsid w:val="005B5751"/>
    <w:rsid w:val="005C1B05"/>
    <w:rsid w:val="005C6334"/>
    <w:rsid w:val="005C7187"/>
    <w:rsid w:val="005D2E8A"/>
    <w:rsid w:val="005D3B4B"/>
    <w:rsid w:val="005D3EAF"/>
    <w:rsid w:val="005E08EE"/>
    <w:rsid w:val="005E0E07"/>
    <w:rsid w:val="005E0E41"/>
    <w:rsid w:val="005E1BB0"/>
    <w:rsid w:val="005E6363"/>
    <w:rsid w:val="005F217D"/>
    <w:rsid w:val="005F3913"/>
    <w:rsid w:val="005F5D50"/>
    <w:rsid w:val="005F5D7A"/>
    <w:rsid w:val="00600282"/>
    <w:rsid w:val="00605338"/>
    <w:rsid w:val="006111BE"/>
    <w:rsid w:val="00611A27"/>
    <w:rsid w:val="00617955"/>
    <w:rsid w:val="00625289"/>
    <w:rsid w:val="0063100D"/>
    <w:rsid w:val="00631095"/>
    <w:rsid w:val="00631494"/>
    <w:rsid w:val="00632517"/>
    <w:rsid w:val="00632749"/>
    <w:rsid w:val="00633489"/>
    <w:rsid w:val="006368E7"/>
    <w:rsid w:val="00637B65"/>
    <w:rsid w:val="0064131B"/>
    <w:rsid w:val="0064354A"/>
    <w:rsid w:val="006463E0"/>
    <w:rsid w:val="0064673F"/>
    <w:rsid w:val="00647A9F"/>
    <w:rsid w:val="006547D5"/>
    <w:rsid w:val="006549D5"/>
    <w:rsid w:val="006570DE"/>
    <w:rsid w:val="00660487"/>
    <w:rsid w:val="00661908"/>
    <w:rsid w:val="006671C7"/>
    <w:rsid w:val="00667BC3"/>
    <w:rsid w:val="00671DC9"/>
    <w:rsid w:val="00671E92"/>
    <w:rsid w:val="00673F0B"/>
    <w:rsid w:val="0068025E"/>
    <w:rsid w:val="006802FA"/>
    <w:rsid w:val="0068231B"/>
    <w:rsid w:val="006841B4"/>
    <w:rsid w:val="006911CC"/>
    <w:rsid w:val="00694730"/>
    <w:rsid w:val="0069709D"/>
    <w:rsid w:val="006A2706"/>
    <w:rsid w:val="006A43C2"/>
    <w:rsid w:val="006A6B44"/>
    <w:rsid w:val="006B0657"/>
    <w:rsid w:val="006B2B13"/>
    <w:rsid w:val="006B3040"/>
    <w:rsid w:val="006B63EF"/>
    <w:rsid w:val="006B7A56"/>
    <w:rsid w:val="006C0486"/>
    <w:rsid w:val="006C31B2"/>
    <w:rsid w:val="006C750D"/>
    <w:rsid w:val="006C784E"/>
    <w:rsid w:val="006C7AF9"/>
    <w:rsid w:val="006D1A04"/>
    <w:rsid w:val="006D281D"/>
    <w:rsid w:val="006D3486"/>
    <w:rsid w:val="006D4286"/>
    <w:rsid w:val="006D50E6"/>
    <w:rsid w:val="006E02BB"/>
    <w:rsid w:val="006E779A"/>
    <w:rsid w:val="006E7F55"/>
    <w:rsid w:val="006F0D2B"/>
    <w:rsid w:val="006F1BC8"/>
    <w:rsid w:val="006F3CFA"/>
    <w:rsid w:val="00701430"/>
    <w:rsid w:val="00701F98"/>
    <w:rsid w:val="0070540B"/>
    <w:rsid w:val="00705649"/>
    <w:rsid w:val="00707A51"/>
    <w:rsid w:val="00720824"/>
    <w:rsid w:val="00723E37"/>
    <w:rsid w:val="00723F17"/>
    <w:rsid w:val="007245FA"/>
    <w:rsid w:val="0072567D"/>
    <w:rsid w:val="0072639E"/>
    <w:rsid w:val="00726C74"/>
    <w:rsid w:val="00727483"/>
    <w:rsid w:val="00727F44"/>
    <w:rsid w:val="00733D61"/>
    <w:rsid w:val="00740151"/>
    <w:rsid w:val="00740C56"/>
    <w:rsid w:val="00740E00"/>
    <w:rsid w:val="007426D9"/>
    <w:rsid w:val="00745502"/>
    <w:rsid w:val="00747917"/>
    <w:rsid w:val="00747E12"/>
    <w:rsid w:val="007544C9"/>
    <w:rsid w:val="00754973"/>
    <w:rsid w:val="00755CA2"/>
    <w:rsid w:val="007567DB"/>
    <w:rsid w:val="00763165"/>
    <w:rsid w:val="007657C1"/>
    <w:rsid w:val="00765BC6"/>
    <w:rsid w:val="0077144B"/>
    <w:rsid w:val="00774FDB"/>
    <w:rsid w:val="00775FEA"/>
    <w:rsid w:val="007804FD"/>
    <w:rsid w:val="0078061C"/>
    <w:rsid w:val="007830B3"/>
    <w:rsid w:val="00792063"/>
    <w:rsid w:val="0079558F"/>
    <w:rsid w:val="007A04E4"/>
    <w:rsid w:val="007A2D49"/>
    <w:rsid w:val="007A47A3"/>
    <w:rsid w:val="007A5BCA"/>
    <w:rsid w:val="007B01E7"/>
    <w:rsid w:val="007B07F8"/>
    <w:rsid w:val="007B4AC9"/>
    <w:rsid w:val="007B55F3"/>
    <w:rsid w:val="007B7678"/>
    <w:rsid w:val="007C1F14"/>
    <w:rsid w:val="007C6432"/>
    <w:rsid w:val="007C711A"/>
    <w:rsid w:val="007D1755"/>
    <w:rsid w:val="007D685D"/>
    <w:rsid w:val="007E1659"/>
    <w:rsid w:val="007E23F0"/>
    <w:rsid w:val="007E5C08"/>
    <w:rsid w:val="007E6DAE"/>
    <w:rsid w:val="007E74BF"/>
    <w:rsid w:val="007F16C7"/>
    <w:rsid w:val="007F2E8A"/>
    <w:rsid w:val="0080169C"/>
    <w:rsid w:val="008046D5"/>
    <w:rsid w:val="00807336"/>
    <w:rsid w:val="00813CCA"/>
    <w:rsid w:val="0081486B"/>
    <w:rsid w:val="00816BA6"/>
    <w:rsid w:val="008205D6"/>
    <w:rsid w:val="0082241F"/>
    <w:rsid w:val="00833B29"/>
    <w:rsid w:val="00840507"/>
    <w:rsid w:val="00844CC8"/>
    <w:rsid w:val="00850CD3"/>
    <w:rsid w:val="008513F7"/>
    <w:rsid w:val="00851860"/>
    <w:rsid w:val="00851C67"/>
    <w:rsid w:val="00852381"/>
    <w:rsid w:val="0085633B"/>
    <w:rsid w:val="00856E27"/>
    <w:rsid w:val="00860AE1"/>
    <w:rsid w:val="00862F5B"/>
    <w:rsid w:val="00874368"/>
    <w:rsid w:val="0087631D"/>
    <w:rsid w:val="00876AB7"/>
    <w:rsid w:val="008869E0"/>
    <w:rsid w:val="00891843"/>
    <w:rsid w:val="00891E0D"/>
    <w:rsid w:val="008943B3"/>
    <w:rsid w:val="008945E4"/>
    <w:rsid w:val="00894A29"/>
    <w:rsid w:val="00895461"/>
    <w:rsid w:val="008A1D53"/>
    <w:rsid w:val="008A36DB"/>
    <w:rsid w:val="008A7A66"/>
    <w:rsid w:val="008B1FC2"/>
    <w:rsid w:val="008B2708"/>
    <w:rsid w:val="008C04DE"/>
    <w:rsid w:val="008C2354"/>
    <w:rsid w:val="008C55FD"/>
    <w:rsid w:val="008C6D3B"/>
    <w:rsid w:val="008C7F67"/>
    <w:rsid w:val="008D33FF"/>
    <w:rsid w:val="008D5BE9"/>
    <w:rsid w:val="008D5C78"/>
    <w:rsid w:val="008E2D15"/>
    <w:rsid w:val="008E38AE"/>
    <w:rsid w:val="008E5BCE"/>
    <w:rsid w:val="008F1260"/>
    <w:rsid w:val="008F308A"/>
    <w:rsid w:val="008F3D9A"/>
    <w:rsid w:val="008F40A0"/>
    <w:rsid w:val="008F5870"/>
    <w:rsid w:val="0090269F"/>
    <w:rsid w:val="00902B7A"/>
    <w:rsid w:val="00903715"/>
    <w:rsid w:val="00903BFF"/>
    <w:rsid w:val="00905BF2"/>
    <w:rsid w:val="0091001A"/>
    <w:rsid w:val="00911237"/>
    <w:rsid w:val="00920384"/>
    <w:rsid w:val="00922381"/>
    <w:rsid w:val="00924B8D"/>
    <w:rsid w:val="0092608A"/>
    <w:rsid w:val="00926634"/>
    <w:rsid w:val="00927157"/>
    <w:rsid w:val="009272A3"/>
    <w:rsid w:val="00932C4F"/>
    <w:rsid w:val="009333C0"/>
    <w:rsid w:val="0093559F"/>
    <w:rsid w:val="00937579"/>
    <w:rsid w:val="009375DE"/>
    <w:rsid w:val="00940137"/>
    <w:rsid w:val="00940521"/>
    <w:rsid w:val="00943BCC"/>
    <w:rsid w:val="0094742C"/>
    <w:rsid w:val="00950A41"/>
    <w:rsid w:val="00951FDB"/>
    <w:rsid w:val="0095295F"/>
    <w:rsid w:val="00953FA3"/>
    <w:rsid w:val="00954742"/>
    <w:rsid w:val="0095663B"/>
    <w:rsid w:val="00961089"/>
    <w:rsid w:val="0096692F"/>
    <w:rsid w:val="00974C3C"/>
    <w:rsid w:val="00974D34"/>
    <w:rsid w:val="0098067D"/>
    <w:rsid w:val="00982D63"/>
    <w:rsid w:val="00984471"/>
    <w:rsid w:val="009848DF"/>
    <w:rsid w:val="009A1DDA"/>
    <w:rsid w:val="009A22A4"/>
    <w:rsid w:val="009A2809"/>
    <w:rsid w:val="009A2E34"/>
    <w:rsid w:val="009A3286"/>
    <w:rsid w:val="009A3850"/>
    <w:rsid w:val="009A3C31"/>
    <w:rsid w:val="009A594B"/>
    <w:rsid w:val="009A6736"/>
    <w:rsid w:val="009B47F6"/>
    <w:rsid w:val="009B63F6"/>
    <w:rsid w:val="009C01D2"/>
    <w:rsid w:val="009C1E07"/>
    <w:rsid w:val="009C2E46"/>
    <w:rsid w:val="009C3E97"/>
    <w:rsid w:val="009C6B07"/>
    <w:rsid w:val="009C7757"/>
    <w:rsid w:val="009C7892"/>
    <w:rsid w:val="009D2BBB"/>
    <w:rsid w:val="009D5651"/>
    <w:rsid w:val="009D603D"/>
    <w:rsid w:val="009D6223"/>
    <w:rsid w:val="009D669C"/>
    <w:rsid w:val="009D752F"/>
    <w:rsid w:val="009E0AAC"/>
    <w:rsid w:val="009E0C3A"/>
    <w:rsid w:val="009E18E2"/>
    <w:rsid w:val="009E3CE0"/>
    <w:rsid w:val="009E46A7"/>
    <w:rsid w:val="009E51E3"/>
    <w:rsid w:val="009F5453"/>
    <w:rsid w:val="009F64D8"/>
    <w:rsid w:val="00A03A9A"/>
    <w:rsid w:val="00A053DD"/>
    <w:rsid w:val="00A05584"/>
    <w:rsid w:val="00A131EC"/>
    <w:rsid w:val="00A14187"/>
    <w:rsid w:val="00A20163"/>
    <w:rsid w:val="00A22139"/>
    <w:rsid w:val="00A22944"/>
    <w:rsid w:val="00A303C7"/>
    <w:rsid w:val="00A30E67"/>
    <w:rsid w:val="00A30FE2"/>
    <w:rsid w:val="00A319AD"/>
    <w:rsid w:val="00A3284F"/>
    <w:rsid w:val="00A32DFD"/>
    <w:rsid w:val="00A3545F"/>
    <w:rsid w:val="00A37CA6"/>
    <w:rsid w:val="00A40012"/>
    <w:rsid w:val="00A4447E"/>
    <w:rsid w:val="00A51824"/>
    <w:rsid w:val="00A54481"/>
    <w:rsid w:val="00A54CD2"/>
    <w:rsid w:val="00A61D1D"/>
    <w:rsid w:val="00A65403"/>
    <w:rsid w:val="00A65BA9"/>
    <w:rsid w:val="00A672B9"/>
    <w:rsid w:val="00A70E0E"/>
    <w:rsid w:val="00A748B4"/>
    <w:rsid w:val="00A75527"/>
    <w:rsid w:val="00A757BA"/>
    <w:rsid w:val="00A7735A"/>
    <w:rsid w:val="00A85343"/>
    <w:rsid w:val="00A90FFE"/>
    <w:rsid w:val="00A94DB6"/>
    <w:rsid w:val="00A97D00"/>
    <w:rsid w:val="00AA1A7C"/>
    <w:rsid w:val="00AA297E"/>
    <w:rsid w:val="00AA3B37"/>
    <w:rsid w:val="00AA4996"/>
    <w:rsid w:val="00AA7A41"/>
    <w:rsid w:val="00AB6460"/>
    <w:rsid w:val="00AB66B7"/>
    <w:rsid w:val="00AB785A"/>
    <w:rsid w:val="00AC52A8"/>
    <w:rsid w:val="00AC7D46"/>
    <w:rsid w:val="00AC7F70"/>
    <w:rsid w:val="00AD0F85"/>
    <w:rsid w:val="00AD16CD"/>
    <w:rsid w:val="00AD3FB2"/>
    <w:rsid w:val="00AD7005"/>
    <w:rsid w:val="00AD7693"/>
    <w:rsid w:val="00AE2D0E"/>
    <w:rsid w:val="00AE52D5"/>
    <w:rsid w:val="00AE605B"/>
    <w:rsid w:val="00AE61A6"/>
    <w:rsid w:val="00AE6582"/>
    <w:rsid w:val="00AE6DEA"/>
    <w:rsid w:val="00AF0D7B"/>
    <w:rsid w:val="00AF0EB0"/>
    <w:rsid w:val="00AF336E"/>
    <w:rsid w:val="00AF623D"/>
    <w:rsid w:val="00B00FC2"/>
    <w:rsid w:val="00B01173"/>
    <w:rsid w:val="00B02E12"/>
    <w:rsid w:val="00B04E58"/>
    <w:rsid w:val="00B05A33"/>
    <w:rsid w:val="00B06406"/>
    <w:rsid w:val="00B10E3B"/>
    <w:rsid w:val="00B141D6"/>
    <w:rsid w:val="00B203F7"/>
    <w:rsid w:val="00B214EC"/>
    <w:rsid w:val="00B23A66"/>
    <w:rsid w:val="00B241B8"/>
    <w:rsid w:val="00B247DE"/>
    <w:rsid w:val="00B24F94"/>
    <w:rsid w:val="00B27B87"/>
    <w:rsid w:val="00B307C2"/>
    <w:rsid w:val="00B3100A"/>
    <w:rsid w:val="00B3263D"/>
    <w:rsid w:val="00B36ADC"/>
    <w:rsid w:val="00B370D8"/>
    <w:rsid w:val="00B43E79"/>
    <w:rsid w:val="00B4578C"/>
    <w:rsid w:val="00B46655"/>
    <w:rsid w:val="00B46883"/>
    <w:rsid w:val="00B4697F"/>
    <w:rsid w:val="00B4727A"/>
    <w:rsid w:val="00B51B9D"/>
    <w:rsid w:val="00B53573"/>
    <w:rsid w:val="00B54970"/>
    <w:rsid w:val="00B55538"/>
    <w:rsid w:val="00B563B3"/>
    <w:rsid w:val="00B56750"/>
    <w:rsid w:val="00B57FDD"/>
    <w:rsid w:val="00B60DF9"/>
    <w:rsid w:val="00B60F35"/>
    <w:rsid w:val="00B614B0"/>
    <w:rsid w:val="00B63E73"/>
    <w:rsid w:val="00B64319"/>
    <w:rsid w:val="00B66BD1"/>
    <w:rsid w:val="00B66C46"/>
    <w:rsid w:val="00B71446"/>
    <w:rsid w:val="00B71F3C"/>
    <w:rsid w:val="00B812DA"/>
    <w:rsid w:val="00B81BD7"/>
    <w:rsid w:val="00B82C79"/>
    <w:rsid w:val="00B83555"/>
    <w:rsid w:val="00B85BCF"/>
    <w:rsid w:val="00B86A0B"/>
    <w:rsid w:val="00B90535"/>
    <w:rsid w:val="00B92B33"/>
    <w:rsid w:val="00BA21C3"/>
    <w:rsid w:val="00BA3F37"/>
    <w:rsid w:val="00BA7D47"/>
    <w:rsid w:val="00BA7E59"/>
    <w:rsid w:val="00BA7EBD"/>
    <w:rsid w:val="00BB103A"/>
    <w:rsid w:val="00BB2234"/>
    <w:rsid w:val="00BB2312"/>
    <w:rsid w:val="00BB3537"/>
    <w:rsid w:val="00BB5285"/>
    <w:rsid w:val="00BB55BE"/>
    <w:rsid w:val="00BB5DE3"/>
    <w:rsid w:val="00BB6726"/>
    <w:rsid w:val="00BB75C9"/>
    <w:rsid w:val="00BC3C3E"/>
    <w:rsid w:val="00BC7753"/>
    <w:rsid w:val="00BD2272"/>
    <w:rsid w:val="00BD34A8"/>
    <w:rsid w:val="00BD4971"/>
    <w:rsid w:val="00BD6B98"/>
    <w:rsid w:val="00BD6C7C"/>
    <w:rsid w:val="00BE1629"/>
    <w:rsid w:val="00BE2B97"/>
    <w:rsid w:val="00BF32F3"/>
    <w:rsid w:val="00C01FB2"/>
    <w:rsid w:val="00C01FFB"/>
    <w:rsid w:val="00C03C0C"/>
    <w:rsid w:val="00C06147"/>
    <w:rsid w:val="00C136D2"/>
    <w:rsid w:val="00C16CA6"/>
    <w:rsid w:val="00C1737B"/>
    <w:rsid w:val="00C1772E"/>
    <w:rsid w:val="00C17CA5"/>
    <w:rsid w:val="00C2045A"/>
    <w:rsid w:val="00C20C62"/>
    <w:rsid w:val="00C25080"/>
    <w:rsid w:val="00C25CDE"/>
    <w:rsid w:val="00C260CB"/>
    <w:rsid w:val="00C261B6"/>
    <w:rsid w:val="00C27419"/>
    <w:rsid w:val="00C30A7F"/>
    <w:rsid w:val="00C3130F"/>
    <w:rsid w:val="00C31CA4"/>
    <w:rsid w:val="00C31D83"/>
    <w:rsid w:val="00C33066"/>
    <w:rsid w:val="00C35585"/>
    <w:rsid w:val="00C36DA3"/>
    <w:rsid w:val="00C37BFB"/>
    <w:rsid w:val="00C37F6B"/>
    <w:rsid w:val="00C37FA3"/>
    <w:rsid w:val="00C4145D"/>
    <w:rsid w:val="00C467CF"/>
    <w:rsid w:val="00C46D48"/>
    <w:rsid w:val="00C50F22"/>
    <w:rsid w:val="00C5521B"/>
    <w:rsid w:val="00C5777D"/>
    <w:rsid w:val="00C60008"/>
    <w:rsid w:val="00C66F43"/>
    <w:rsid w:val="00C66F5E"/>
    <w:rsid w:val="00C674DF"/>
    <w:rsid w:val="00C7206D"/>
    <w:rsid w:val="00C73CA7"/>
    <w:rsid w:val="00C836C0"/>
    <w:rsid w:val="00C84721"/>
    <w:rsid w:val="00C85733"/>
    <w:rsid w:val="00C8624D"/>
    <w:rsid w:val="00C87B47"/>
    <w:rsid w:val="00C901EB"/>
    <w:rsid w:val="00C91173"/>
    <w:rsid w:val="00CA0A35"/>
    <w:rsid w:val="00CA0D3E"/>
    <w:rsid w:val="00CA2F84"/>
    <w:rsid w:val="00CA4C9C"/>
    <w:rsid w:val="00CA5406"/>
    <w:rsid w:val="00CA581C"/>
    <w:rsid w:val="00CA699F"/>
    <w:rsid w:val="00CA6D82"/>
    <w:rsid w:val="00CB31DE"/>
    <w:rsid w:val="00CB6918"/>
    <w:rsid w:val="00CC5470"/>
    <w:rsid w:val="00CD0103"/>
    <w:rsid w:val="00CD3670"/>
    <w:rsid w:val="00CD6F74"/>
    <w:rsid w:val="00CD711F"/>
    <w:rsid w:val="00CE08E1"/>
    <w:rsid w:val="00CE36ED"/>
    <w:rsid w:val="00CF6350"/>
    <w:rsid w:val="00D00FA5"/>
    <w:rsid w:val="00D04516"/>
    <w:rsid w:val="00D059B3"/>
    <w:rsid w:val="00D20460"/>
    <w:rsid w:val="00D2214C"/>
    <w:rsid w:val="00D23E01"/>
    <w:rsid w:val="00D257EA"/>
    <w:rsid w:val="00D27508"/>
    <w:rsid w:val="00D32565"/>
    <w:rsid w:val="00D349D4"/>
    <w:rsid w:val="00D3655C"/>
    <w:rsid w:val="00D37251"/>
    <w:rsid w:val="00D37F6B"/>
    <w:rsid w:val="00D4115D"/>
    <w:rsid w:val="00D41786"/>
    <w:rsid w:val="00D41FE4"/>
    <w:rsid w:val="00D428EE"/>
    <w:rsid w:val="00D43A06"/>
    <w:rsid w:val="00D43F4A"/>
    <w:rsid w:val="00D441E4"/>
    <w:rsid w:val="00D45F94"/>
    <w:rsid w:val="00D467FB"/>
    <w:rsid w:val="00D46A15"/>
    <w:rsid w:val="00D51DE5"/>
    <w:rsid w:val="00D53A2D"/>
    <w:rsid w:val="00D56977"/>
    <w:rsid w:val="00D60E38"/>
    <w:rsid w:val="00D62939"/>
    <w:rsid w:val="00D64AC1"/>
    <w:rsid w:val="00D6508F"/>
    <w:rsid w:val="00D72633"/>
    <w:rsid w:val="00D7550E"/>
    <w:rsid w:val="00D75A77"/>
    <w:rsid w:val="00D778B8"/>
    <w:rsid w:val="00D834BC"/>
    <w:rsid w:val="00D84D38"/>
    <w:rsid w:val="00D854BC"/>
    <w:rsid w:val="00D86AA8"/>
    <w:rsid w:val="00D87A44"/>
    <w:rsid w:val="00D90D75"/>
    <w:rsid w:val="00D91E3C"/>
    <w:rsid w:val="00D92FC5"/>
    <w:rsid w:val="00D93A74"/>
    <w:rsid w:val="00D97F5F"/>
    <w:rsid w:val="00DA388D"/>
    <w:rsid w:val="00DA3F18"/>
    <w:rsid w:val="00DA6DD8"/>
    <w:rsid w:val="00DA6E2A"/>
    <w:rsid w:val="00DB6067"/>
    <w:rsid w:val="00DB65A2"/>
    <w:rsid w:val="00DB7FBB"/>
    <w:rsid w:val="00DC655B"/>
    <w:rsid w:val="00DC6B62"/>
    <w:rsid w:val="00DC7B6A"/>
    <w:rsid w:val="00DD0422"/>
    <w:rsid w:val="00DD1FB9"/>
    <w:rsid w:val="00DD2345"/>
    <w:rsid w:val="00DD4CB4"/>
    <w:rsid w:val="00DD571D"/>
    <w:rsid w:val="00DD7C6F"/>
    <w:rsid w:val="00DE5793"/>
    <w:rsid w:val="00DE781B"/>
    <w:rsid w:val="00DF61B8"/>
    <w:rsid w:val="00DF7CC8"/>
    <w:rsid w:val="00E04BF9"/>
    <w:rsid w:val="00E10814"/>
    <w:rsid w:val="00E12D71"/>
    <w:rsid w:val="00E12ECB"/>
    <w:rsid w:val="00E150F4"/>
    <w:rsid w:val="00E31BFC"/>
    <w:rsid w:val="00E324FD"/>
    <w:rsid w:val="00E33610"/>
    <w:rsid w:val="00E35165"/>
    <w:rsid w:val="00E355D4"/>
    <w:rsid w:val="00E360EA"/>
    <w:rsid w:val="00E36552"/>
    <w:rsid w:val="00E408B7"/>
    <w:rsid w:val="00E41A7F"/>
    <w:rsid w:val="00E426A3"/>
    <w:rsid w:val="00E4690D"/>
    <w:rsid w:val="00E47609"/>
    <w:rsid w:val="00E516B7"/>
    <w:rsid w:val="00E52167"/>
    <w:rsid w:val="00E5619F"/>
    <w:rsid w:val="00E572CE"/>
    <w:rsid w:val="00E61608"/>
    <w:rsid w:val="00E7060F"/>
    <w:rsid w:val="00E70BCF"/>
    <w:rsid w:val="00E71166"/>
    <w:rsid w:val="00E7571C"/>
    <w:rsid w:val="00E84656"/>
    <w:rsid w:val="00E946F7"/>
    <w:rsid w:val="00E954FE"/>
    <w:rsid w:val="00E959D9"/>
    <w:rsid w:val="00EA30F4"/>
    <w:rsid w:val="00EA4E56"/>
    <w:rsid w:val="00EA66B2"/>
    <w:rsid w:val="00EB004B"/>
    <w:rsid w:val="00EB2359"/>
    <w:rsid w:val="00EB30D7"/>
    <w:rsid w:val="00EB4C89"/>
    <w:rsid w:val="00EC14D3"/>
    <w:rsid w:val="00EC3898"/>
    <w:rsid w:val="00EC4990"/>
    <w:rsid w:val="00EC4F9E"/>
    <w:rsid w:val="00EC60D9"/>
    <w:rsid w:val="00EC7F30"/>
    <w:rsid w:val="00ED0F4D"/>
    <w:rsid w:val="00ED71C1"/>
    <w:rsid w:val="00EE0B6A"/>
    <w:rsid w:val="00EE15BE"/>
    <w:rsid w:val="00EE5864"/>
    <w:rsid w:val="00EE5C4A"/>
    <w:rsid w:val="00EE6843"/>
    <w:rsid w:val="00EE7468"/>
    <w:rsid w:val="00EF2CE7"/>
    <w:rsid w:val="00EF58D1"/>
    <w:rsid w:val="00EF6C14"/>
    <w:rsid w:val="00EF79B0"/>
    <w:rsid w:val="00F0104E"/>
    <w:rsid w:val="00F02F3F"/>
    <w:rsid w:val="00F035CF"/>
    <w:rsid w:val="00F0378C"/>
    <w:rsid w:val="00F05B17"/>
    <w:rsid w:val="00F0700B"/>
    <w:rsid w:val="00F109D4"/>
    <w:rsid w:val="00F13CFC"/>
    <w:rsid w:val="00F15E59"/>
    <w:rsid w:val="00F1731C"/>
    <w:rsid w:val="00F26C18"/>
    <w:rsid w:val="00F2719A"/>
    <w:rsid w:val="00F305C0"/>
    <w:rsid w:val="00F30FF9"/>
    <w:rsid w:val="00F3383C"/>
    <w:rsid w:val="00F346C3"/>
    <w:rsid w:val="00F40BA2"/>
    <w:rsid w:val="00F431BC"/>
    <w:rsid w:val="00F53822"/>
    <w:rsid w:val="00F53B30"/>
    <w:rsid w:val="00F56E77"/>
    <w:rsid w:val="00F5780D"/>
    <w:rsid w:val="00F57C5F"/>
    <w:rsid w:val="00F624AA"/>
    <w:rsid w:val="00F630E9"/>
    <w:rsid w:val="00F66240"/>
    <w:rsid w:val="00F7268B"/>
    <w:rsid w:val="00F730F1"/>
    <w:rsid w:val="00F74E8D"/>
    <w:rsid w:val="00F75930"/>
    <w:rsid w:val="00F76A49"/>
    <w:rsid w:val="00F8159F"/>
    <w:rsid w:val="00F83500"/>
    <w:rsid w:val="00F87595"/>
    <w:rsid w:val="00F90648"/>
    <w:rsid w:val="00F90FF2"/>
    <w:rsid w:val="00F935AF"/>
    <w:rsid w:val="00F9435A"/>
    <w:rsid w:val="00F95036"/>
    <w:rsid w:val="00FA064C"/>
    <w:rsid w:val="00FA210F"/>
    <w:rsid w:val="00FA61A4"/>
    <w:rsid w:val="00FA6CB6"/>
    <w:rsid w:val="00FB0C75"/>
    <w:rsid w:val="00FB1DC1"/>
    <w:rsid w:val="00FB3C92"/>
    <w:rsid w:val="00FB5F32"/>
    <w:rsid w:val="00FB65E6"/>
    <w:rsid w:val="00FC1BBA"/>
    <w:rsid w:val="00FC3FC2"/>
    <w:rsid w:val="00FD07DD"/>
    <w:rsid w:val="00FD22B7"/>
    <w:rsid w:val="00FD4BA8"/>
    <w:rsid w:val="00FE1EE3"/>
    <w:rsid w:val="00FE5A69"/>
    <w:rsid w:val="00FE5E3E"/>
    <w:rsid w:val="00FE6AD8"/>
    <w:rsid w:val="00FF1427"/>
    <w:rsid w:val="00FF15E7"/>
    <w:rsid w:val="00FF3D12"/>
    <w:rsid w:val="00FF4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6DA3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D60E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36DA3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C36DA3"/>
  </w:style>
  <w:style w:type="character" w:customStyle="1" w:styleId="berschrift1Zchn">
    <w:name w:val="Überschrift 1 Zchn"/>
    <w:basedOn w:val="Absatz-Standardschriftart"/>
    <w:link w:val="berschrift1"/>
    <w:uiPriority w:val="9"/>
    <w:rsid w:val="00D60E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6DA3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D60E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36DA3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C36DA3"/>
  </w:style>
  <w:style w:type="character" w:customStyle="1" w:styleId="berschrift1Zchn">
    <w:name w:val="Überschrift 1 Zchn"/>
    <w:basedOn w:val="Absatz-Standardschriftart"/>
    <w:link w:val="berschrift1"/>
    <w:uiPriority w:val="9"/>
    <w:rsid w:val="00D60E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81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asche, Gerrit Dr.</dc:creator>
  <cp:lastModifiedBy>Paasche, Gerrit Dr.</cp:lastModifiedBy>
  <cp:revision>4</cp:revision>
  <dcterms:created xsi:type="dcterms:W3CDTF">2017-06-22T14:29:00Z</dcterms:created>
  <dcterms:modified xsi:type="dcterms:W3CDTF">2017-06-29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